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A9867" w14:textId="77777777" w:rsidR="00BB2438" w:rsidRPr="00D8195F" w:rsidRDefault="008D26E3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8195F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</w:t>
      </w:r>
    </w:p>
    <w:p w14:paraId="2E8560BD" w14:textId="33359412" w:rsidR="00824550" w:rsidRPr="00D8195F" w:rsidRDefault="00CF431D" w:rsidP="00C703FA">
      <w:pPr>
        <w:spacing w:after="0" w:line="360" w:lineRule="auto"/>
        <w:contextualSpacing/>
        <w:jc w:val="both"/>
        <w:rPr>
          <w:rFonts w:asciiTheme="majorBidi" w:eastAsia="Times New Roman" w:hAnsiTheme="majorBidi" w:cstheme="majorBidi"/>
          <w:sz w:val="24"/>
          <w:szCs w:val="24"/>
          <w:rtl/>
          <w:lang w:bidi="fa-IR"/>
        </w:rPr>
      </w:pPr>
      <w:r w:rsidRPr="00CF431D">
        <w:rPr>
          <w:rFonts w:asciiTheme="majorBidi" w:eastAsia="Calibri" w:hAnsiTheme="majorBidi" w:cstheme="majorBidi"/>
          <w:sz w:val="24"/>
          <w:szCs w:val="24"/>
          <w:lang w:bidi="fa-IR"/>
        </w:rPr>
        <w:t>Supplementary table 1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Plant composition, chorology, vegetative form, life form and soil seed bank by </w:t>
      </w:r>
      <w:r w:rsidR="008D26E3">
        <w:rPr>
          <w:rFonts w:ascii="Times New Roman" w:eastAsia="Calibri" w:hAnsi="Times New Roman" w:cs="Times New Roman"/>
          <w:sz w:val="24"/>
          <w:szCs w:val="24"/>
          <w:lang w:bidi="fa-IR"/>
        </w:rPr>
        <w:t>region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T=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rtl/>
          <w:lang w:bidi="fa-IR"/>
        </w:rPr>
        <w:t xml:space="preserve"> 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>Iran-Turani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M =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Mediterranean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Es=</w:t>
      </w:r>
      <w:r w:rsidR="008D26E3" w:rsidRPr="00D8195F">
        <w:rPr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 xml:space="preserve">European </w:t>
      </w:r>
      <w:r w:rsidR="008D26E3">
        <w:rPr>
          <w:rFonts w:ascii="Times New Roman" w:eastAsia="Times New Roman" w:hAnsi="Times New Roman" w:cs="Times New Roman"/>
          <w:sz w:val="24"/>
          <w:szCs w:val="24"/>
          <w:lang w:bidi="fa-IR"/>
        </w:rPr>
        <w:t>Siberia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SS =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</w:t>
      </w:r>
      <w:r w:rsidR="00C703FA" w:rsidRPr="00C703FA">
        <w:rPr>
          <w:rFonts w:asciiTheme="majorBidi" w:eastAsia="Calibri" w:hAnsiTheme="majorBidi" w:cstheme="majorBidi"/>
          <w:sz w:val="24"/>
          <w:szCs w:val="24"/>
          <w:lang w:bidi="fa-IR"/>
        </w:rPr>
        <w:t>Sahara-Sindian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Cosm =</w:t>
      </w:r>
      <w:r w:rsidR="008D26E3" w:rsidRPr="00D8195F">
        <w:rPr>
          <w:rFonts w:asciiTheme="majorBidi" w:hAnsiTheme="majorBidi" w:cstheme="majorBidi"/>
          <w:sz w:val="24"/>
          <w:szCs w:val="24"/>
        </w:rPr>
        <w:t xml:space="preserve"> Cosmopolitan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Th=</w:t>
      </w:r>
      <w:r w:rsidR="008D26E3" w:rsidRPr="00D8195F">
        <w:rPr>
          <w:rStyle w:val="Strong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Style w:val="Emphasis"/>
          <w:rFonts w:asciiTheme="majorBidi" w:hAnsiTheme="majorBidi" w:cstheme="majorBidi"/>
          <w:i w:val="0"/>
          <w:iCs w:val="0"/>
          <w:sz w:val="24"/>
          <w:szCs w:val="24"/>
        </w:rPr>
        <w:t>Therophytes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He=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Hemicryptophytes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Cr=</w:t>
      </w:r>
      <w:r w:rsidR="008D26E3"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 Cryptophytes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Ch=</w:t>
      </w:r>
      <w:r w:rsidR="008D26E3" w:rsidRPr="00D8195F">
        <w:rPr>
          <w:rStyle w:val="Strong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Style w:val="Emphasis"/>
          <w:rFonts w:asciiTheme="majorBidi" w:hAnsiTheme="majorBidi" w:cstheme="majorBidi"/>
          <w:sz w:val="24"/>
          <w:szCs w:val="24"/>
        </w:rPr>
        <w:t>Chamophyte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, Ph=</w:t>
      </w:r>
      <w:r w:rsidR="008D26E3" w:rsidRPr="00D8195F">
        <w:rPr>
          <w:rStyle w:val="Strong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Phanerophytes, A= Annual, B=</w:t>
      </w:r>
      <w:r w:rsidR="008D26E3" w:rsidRPr="00D8195F">
        <w:rPr>
          <w:rStyle w:val="Strong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Fonts w:asciiTheme="majorBidi" w:eastAsia="Times New Roman" w:hAnsiTheme="majorBidi" w:cstheme="majorBidi"/>
          <w:sz w:val="24"/>
          <w:szCs w:val="24"/>
          <w:lang w:bidi="fa-IR"/>
        </w:rPr>
        <w:t>Biennial, P = Perennials, F= Furb, G=Grass</w:t>
      </w:r>
    </w:p>
    <w:p w14:paraId="4DDD0AC6" w14:textId="77777777" w:rsidR="00824550" w:rsidRPr="00D8195F" w:rsidRDefault="00824550" w:rsidP="008230AC">
      <w:pPr>
        <w:spacing w:after="0" w:line="360" w:lineRule="auto"/>
        <w:ind w:left="-330" w:right="-709"/>
        <w:contextualSpacing/>
        <w:rPr>
          <w:rFonts w:asciiTheme="majorBidi" w:eastAsia="Calibri" w:hAnsiTheme="majorBidi" w:cstheme="majorBidi"/>
          <w:sz w:val="24"/>
          <w:szCs w:val="24"/>
          <w:rtl/>
          <w:lang w:bidi="fa-IR"/>
        </w:rPr>
      </w:pPr>
    </w:p>
    <w:tbl>
      <w:tblPr>
        <w:tblpPr w:leftFromText="180" w:rightFromText="180" w:vertAnchor="text" w:horzAnchor="margin" w:tblpXSpec="center" w:tblpY="3"/>
        <w:bidiVisual/>
        <w:tblW w:w="5510" w:type="pct"/>
        <w:tblLayout w:type="fixed"/>
        <w:tblLook w:val="0000" w:firstRow="0" w:lastRow="0" w:firstColumn="0" w:lastColumn="0" w:noHBand="0" w:noVBand="0"/>
      </w:tblPr>
      <w:tblGrid>
        <w:gridCol w:w="2704"/>
        <w:gridCol w:w="1653"/>
        <w:gridCol w:w="528"/>
        <w:gridCol w:w="1198"/>
        <w:gridCol w:w="530"/>
        <w:gridCol w:w="530"/>
        <w:gridCol w:w="530"/>
        <w:gridCol w:w="530"/>
        <w:gridCol w:w="530"/>
        <w:gridCol w:w="530"/>
        <w:gridCol w:w="530"/>
        <w:gridCol w:w="515"/>
      </w:tblGrid>
      <w:tr w:rsidR="00EA592D" w14:paraId="0A4712F4" w14:textId="77777777" w:rsidTr="00824550">
        <w:trPr>
          <w:cantSplit/>
          <w:trHeight w:val="1125"/>
        </w:trPr>
        <w:tc>
          <w:tcPr>
            <w:tcW w:w="1312" w:type="pct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F33F2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  <w:p w14:paraId="15CA59E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  <w:p w14:paraId="0EE7457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  <w:p w14:paraId="595FA9B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  <w:p w14:paraId="45FE84A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pecies</w:t>
            </w:r>
          </w:p>
        </w:tc>
        <w:tc>
          <w:tcPr>
            <w:tcW w:w="802" w:type="pct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33FD3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  <w:p w14:paraId="75852AA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  <w:p w14:paraId="10C2FB9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  <w:p w14:paraId="233A103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  <w:p w14:paraId="058DEC3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  <w:p w14:paraId="30AB138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amily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2E19FCD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Life form</w:t>
            </w:r>
          </w:p>
        </w:tc>
        <w:tc>
          <w:tcPr>
            <w:tcW w:w="581" w:type="pct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3604835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Chorology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662E866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ontrol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21E6FE4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ulch 2017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35B6A47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ulch 2019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3AD14B6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lanted</w:t>
            </w:r>
          </w:p>
        </w:tc>
      </w:tr>
      <w:tr w:rsidR="00EA592D" w14:paraId="520AEE12" w14:textId="77777777" w:rsidTr="00824550">
        <w:trPr>
          <w:cantSplit/>
          <w:trHeight w:val="1259"/>
        </w:trPr>
        <w:tc>
          <w:tcPr>
            <w:tcW w:w="1312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AECE4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802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2BE65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6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2F5C3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81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F1529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06FA55E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il seed bank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extDirection w:val="btLr"/>
            <w:vAlign w:val="center"/>
          </w:tcPr>
          <w:p w14:paraId="4CBF549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round cover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631D097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il seed bank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extDirection w:val="btLr"/>
            <w:vAlign w:val="center"/>
          </w:tcPr>
          <w:p w14:paraId="6C01B1B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round cover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180B80E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il seed bank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extDirection w:val="btLr"/>
            <w:vAlign w:val="center"/>
          </w:tcPr>
          <w:p w14:paraId="0C5C625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round cover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extDirection w:val="btLr"/>
            <w:vAlign w:val="center"/>
          </w:tcPr>
          <w:p w14:paraId="4F35E10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soil seed bank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extDirection w:val="btLr"/>
            <w:vAlign w:val="center"/>
          </w:tcPr>
          <w:p w14:paraId="6106843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Calibri" w:hAnsiTheme="majorBidi" w:cstheme="majorBidi"/>
                <w:sz w:val="20"/>
                <w:szCs w:val="20"/>
                <w:lang w:bidi="fa-IR"/>
              </w:rPr>
              <w:t>Ground cover</w:t>
            </w:r>
          </w:p>
        </w:tc>
      </w:tr>
      <w:tr w:rsidR="00EA592D" w14:paraId="6418C4CD" w14:textId="77777777" w:rsidTr="00824550">
        <w:trPr>
          <w:trHeight w:val="423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5C1C4F" w14:textId="77777777" w:rsidR="00824550" w:rsidRPr="00D8195F" w:rsidRDefault="008D26E3" w:rsidP="008230AC">
            <w:pPr>
              <w:spacing w:after="0" w:line="360" w:lineRule="auto"/>
              <w:ind w:right="55"/>
              <w:contextualSpacing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gallis arvensi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B6A82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rimul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A5E263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EC75A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6A5C91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56DD26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2EC92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AE81CC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A429C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5E36EF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24D1F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C98FC6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28D88E23" w14:textId="77777777" w:rsidTr="00824550">
        <w:trPr>
          <w:trHeight w:val="24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542D932" w14:textId="5CC85CDE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Artemisia sieberi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931C2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AB8E2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788E4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Eur-sib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F666FF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4DA297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768CF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F0B5A9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9F31C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345FD0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F07FB6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044C22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EA592D" w14:paraId="691BE6E5" w14:textId="77777777" w:rsidTr="00824550">
        <w:trPr>
          <w:trHeight w:val="44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6D18AE4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Asphodelus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tenuifoli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FCA0CD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Lili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5A8C6A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C973E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4715EDB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C50D8E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9D7AC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87CA12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040169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5B041A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D37B7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D35196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1FE6C7B3" w14:textId="77777777" w:rsidTr="00824550">
        <w:trPr>
          <w:trHeight w:val="453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75C9A9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Astragalus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asteria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C65CD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ab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E58FE2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4CDA5C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5D5A25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85826A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CF3C5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149C7F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8A299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D69BF2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D5F67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75DADF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439F5967" w14:textId="77777777" w:rsidTr="00824550">
        <w:trPr>
          <w:trHeight w:val="1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87ED00" w14:textId="77777777" w:rsidR="00824550" w:rsidRPr="00D8195F" w:rsidRDefault="00F4214B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Bromus scopari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9C041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55161C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3DF568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FC6A54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487E04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BB49DE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B1A55A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558E8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949081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1C72AC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0C1BDE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6D072D25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35A261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Bromus tector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A3348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2348AE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A81E0B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9555E1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70C4FF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E64653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C8AAD9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325AD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9D2B90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11F93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093B15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07A2C028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5BDCDA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Calendula persic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346D2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84BBEAB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DE6FA0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6D2E3C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39376D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439F3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C3F5A1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701A2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8A7C59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54555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95B1E3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1FFE10A2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B27D66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shd w:val="clear" w:color="auto" w:fill="FFFFFF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shd w:val="clear" w:color="auto" w:fill="FFFFFF"/>
              </w:rPr>
              <w:t>Carduus arabic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8174B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6869D3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B0A47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A2106B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F5CB2B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40C1C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9573BC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9CE92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8A9864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912BE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E4F370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1D84C76F" w14:textId="77777777" w:rsidTr="00824550">
        <w:trPr>
          <w:trHeight w:val="1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D0E693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arex stenophyll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2A796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yp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815DAF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6F3CB8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1D4DD47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E39CCB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6EDC0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9FC9D3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B280D3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A8ECBE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31DC5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ADF246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52CF045C" w14:textId="77777777" w:rsidTr="00824550">
        <w:trPr>
          <w:trHeight w:val="1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E3A766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arthmus oxyacanth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999EC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6C8D36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72198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49F967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8F1C87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A3AA0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7BFE9D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87A1E7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FEF9AC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111B6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95451B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EA592D" w14:paraId="0B1FAC1C" w14:textId="77777777" w:rsidTr="00824550">
        <w:trPr>
          <w:trHeight w:val="1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E7306F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entaurea bruguieran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3A0B8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DA42E4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450BC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2E1C129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9BC230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97A06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0F23EE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8630A1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A86F1B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F3DFC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7DBECF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EA592D" w14:paraId="38B37DE5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1A6DDC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hrozophora tinctori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F579E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Euphorbi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523264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63E4E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50F25E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86EDD6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31CAA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137847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E28ED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38FC43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67A16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BA7354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EA592D" w14:paraId="0569486C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F18E42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ornulaca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aucheri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EB728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henopodi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95D592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2F402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6BC99E4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C68A07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E19B0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E05174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5A364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3E088C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7EBE50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FBD1F5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0AAB139F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0C0099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onvolvulus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oxyphyll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7FAB3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onvolvul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D97C89" w14:textId="77777777" w:rsidR="00824550" w:rsidRPr="00D8195F" w:rsidRDefault="008D26E3" w:rsidP="008230AC">
            <w:pPr>
              <w:bidi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8B55E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6C7435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3B312E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E93F9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A38B67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BC67F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2EE4BA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D9DB8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2C6AB6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54D44FBE" w14:textId="77777777" w:rsidTr="00824550">
        <w:trPr>
          <w:trHeight w:val="58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1C75E1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ymbolaena griffithii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E31EA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1B549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89FF7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1AA923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BD7780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23CBD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C4F5B7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74705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D07B05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B04226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8A81FA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EA592D" w14:paraId="295A49C9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041DB0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Cyperus eremic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F3D7D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yp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ABD99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C8A16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E48A9D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DA68AA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228F9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DEBB36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64D5F1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144C5F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6ACCA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A39E02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</w:tr>
      <w:tr w:rsidR="00EA592D" w14:paraId="167A9409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CD6E47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Diplotaxis harr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F0C4D7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Crucifer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05C15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D766C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38F766E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1BF170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E342C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B86BBD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E02FB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5947EA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CC162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C7A9A3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3F912C6F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78DDA42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Emex spinos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FB10A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Polygon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B9FE0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5330F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89D562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FCBFB2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6EC5E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7AA4A4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AF0D4E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424312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7D93F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BA1F71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612B5CDE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627A90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Erodium moschat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004B0C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Gerani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FF245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226AE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6C3ACB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F1868F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7FC92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F55064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DED09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DF457C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D7D52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01999B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530ECB9E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96AADB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Hedypnois rhagadioloide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25773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5B42C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1DEFA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Mes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7F1928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BF4DE5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C01612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BF9EB7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CA1DB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DE2392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B7D1B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8F4D15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55D7F8E0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9A65944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Heliotropium ramosissim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BB82F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Boragin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9CCC0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4AD65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0EC119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612939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1B56BA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7EF2D4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DA7AC5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48B795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5BBFD6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7F5A56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3838D70A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737EA4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lastRenderedPageBreak/>
              <w:t>Hordeum glauc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ECE4E8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A7F2B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17A74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os-IT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7A3E18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7ACE1A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58BF3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DABB59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F62F06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1AE356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4385E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0751F2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4B380510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79E6A21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Lolium rigid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35A697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8D3FF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BDBCDF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Cos-M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79FB90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4B493E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E9C22C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6EDDAF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F53C6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41BD22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59F09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770BE0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0706BFC1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F2718D2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Lophochloa phleodie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EFFA3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660011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162CF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-Co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C7CB42" w14:textId="77777777" w:rsidR="00824550" w:rsidRPr="00D8195F" w:rsidRDefault="008D26E3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0CD806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6C4296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E74B4B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45FD6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E17AE0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7C8A1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DC9EFF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30584586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F7025E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Malva parviflor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228CEB" w14:textId="77777777" w:rsidR="00824550" w:rsidRPr="00D8195F" w:rsidRDefault="00CF431D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8" w:tooltip="Malvaceae" w:history="1">
              <w:r w:rsidR="008D26E3" w:rsidRPr="00D8195F">
                <w:rPr>
                  <w:rStyle w:val="Hyperlink"/>
                  <w:rFonts w:asciiTheme="majorBidi" w:eastAsia="Times New Roman" w:hAnsiTheme="majorBidi" w:cstheme="majorBidi"/>
                  <w:color w:val="auto"/>
                  <w:sz w:val="20"/>
                  <w:szCs w:val="20"/>
                </w:rPr>
                <w:t>Malvaceae</w:t>
              </w:r>
            </w:hyperlink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84D2C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964FF1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85A6F2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06255F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788226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C9D464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9ED33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01A87C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D7B51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24BC88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6DF1A6F5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6FE9CB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Medicago radiat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168DF7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Fab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F52E14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9A42F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os-IT-SS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E086242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2AE7E5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313C3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ADF48A5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F2ACC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2DBD33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41EAE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9DE3DB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4848E987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9F0847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Neurada procumben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0D6E9F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osaceae</w:t>
            </w: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59BA0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41961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281FD6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E5A3E2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70FC0F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26B09F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F6B20B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BD3560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9888A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7BEA83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6DF3613E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33B0D1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Plantago amplexicauli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13146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lantagin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9034C8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E9C847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933290" w14:textId="77777777" w:rsidR="00824550" w:rsidRPr="00D8195F" w:rsidRDefault="008D26E3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B0763B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88BC5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9AF432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B11E2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CDF250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79C230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BF7D6A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312E598D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CE682EF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Senecio glaucu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39C49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D37D6C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2378F2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87B6C23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1F0519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75B97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E57B30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7C46B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BB1001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5E567D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E28E03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05C12CBD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A2E3948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Stipa capensis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A586EC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D9F7AA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A320E4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5A5B97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E786042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11AAD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FD4561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FF7BBF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DF21C0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2A7F6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5666F1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2277A46D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EDDFE8A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Stipagrostis plumos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57AD09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Po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A1369A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e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AB8948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Cos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627C08F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E1317E5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88A64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E5EBB0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3A6E03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39B3AD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2D041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B03238C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EA592D" w14:paraId="2D9E72DB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2EBB905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Taraxacum montan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825E35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Aster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8F310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058009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 Med –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1BFCD8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BBFCFB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88FD71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13BC874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D85D2F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1FB633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419F6C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31CA979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073C41B9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2A9049D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Trifolium lappace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922D8B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Fab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8E0007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47E292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Cos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6FE5E51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775217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391BC7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8F883E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E8870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392445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55454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B4F960E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453452AA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DB2173F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Trifolium tomentos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3298D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Fab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1E387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69D8B8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Cos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5ABE55C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1E8ABE16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AB064B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B1D3CD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BB3FCE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32F9892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A104EBA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EA90512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21A0C8B8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3541668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Trifolium resupinatum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BEC54A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Fab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479098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26E5B20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Cos-Med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AABC7C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470D9D37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0551B5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0C071368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8029D1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7DD0F0C4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3B19819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5F24CB86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  <w:tr w:rsidR="00EA592D" w14:paraId="1E0C30CC" w14:textId="77777777" w:rsidTr="00824550">
        <w:trPr>
          <w:trHeight w:val="365"/>
        </w:trPr>
        <w:tc>
          <w:tcPr>
            <w:tcW w:w="131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0410A0B" w14:textId="77777777" w:rsidR="00824550" w:rsidRPr="00D8195F" w:rsidRDefault="008D26E3" w:rsidP="008230AC">
            <w:pPr>
              <w:autoSpaceDE w:val="0"/>
              <w:autoSpaceDN w:val="0"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bidi="fa-IR"/>
              </w:rPr>
              <w:t>Trigonella anguinea</w:t>
            </w:r>
          </w:p>
        </w:tc>
        <w:tc>
          <w:tcPr>
            <w:tcW w:w="8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2B219C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shd w:val="clear" w:color="auto" w:fill="FFFFFF"/>
                <w:lang w:bidi="fa-IR"/>
              </w:rPr>
              <w:t>Fabaceae</w:t>
            </w:r>
          </w:p>
        </w:tc>
        <w:tc>
          <w:tcPr>
            <w:tcW w:w="25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B540C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h</w:t>
            </w:r>
          </w:p>
        </w:tc>
        <w:tc>
          <w:tcPr>
            <w:tcW w:w="58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B83DE3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IT-SS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CF12452" w14:textId="77777777" w:rsidR="00824550" w:rsidRPr="00D8195F" w:rsidRDefault="00824550" w:rsidP="008230AC">
            <w:pPr>
              <w:tabs>
                <w:tab w:val="left" w:pos="-288"/>
              </w:tabs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A0B420B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CF17B30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270F9617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BFDA5EF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CD3706D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  <w:tc>
          <w:tcPr>
            <w:tcW w:w="257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8D050E" w14:textId="77777777" w:rsidR="00824550" w:rsidRPr="00D8195F" w:rsidRDefault="00824550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vAlign w:val="center"/>
          </w:tcPr>
          <w:p w14:paraId="6B079C83" w14:textId="77777777" w:rsidR="00824550" w:rsidRPr="00D8195F" w:rsidRDefault="008D26E3" w:rsidP="008230AC">
            <w:pPr>
              <w:autoSpaceDE w:val="0"/>
              <w:autoSpaceDN w:val="0"/>
              <w:bidi/>
              <w:adjustRightInd w:val="0"/>
              <w:spacing w:after="0" w:line="360" w:lineRule="auto"/>
              <w:ind w:right="55"/>
              <w:contextualSpacing/>
              <w:jc w:val="right"/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*</w:t>
            </w:r>
          </w:p>
        </w:tc>
      </w:tr>
    </w:tbl>
    <w:p w14:paraId="54B8C877" w14:textId="77777777" w:rsidR="00824550" w:rsidRPr="00D8195F" w:rsidRDefault="00824550" w:rsidP="008230AC">
      <w:pPr>
        <w:autoSpaceDE w:val="0"/>
        <w:autoSpaceDN w:val="0"/>
        <w:adjustRightInd w:val="0"/>
        <w:spacing w:after="0" w:line="360" w:lineRule="auto"/>
        <w:contextualSpacing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4FEF6C93" w14:textId="77777777" w:rsidR="00824550" w:rsidRPr="00D8195F" w:rsidRDefault="00824550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2F251A19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3D66EAA1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3043E926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3854154C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0CC1CAD2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018E9556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5603BCD0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686F56B8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125ED060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5A6CAC32" w14:textId="77777777" w:rsidR="0050775E" w:rsidRPr="00D8195F" w:rsidRDefault="0050775E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1616D248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048DDF03" w14:textId="77777777" w:rsidR="00323341" w:rsidRPr="00D8195F" w:rsidRDefault="00323341" w:rsidP="008230AC">
      <w:pPr>
        <w:spacing w:after="0" w:line="360" w:lineRule="auto"/>
        <w:ind w:left="709" w:hanging="709"/>
        <w:contextualSpacing/>
        <w:rPr>
          <w:rFonts w:asciiTheme="majorBidi" w:hAnsiTheme="majorBidi" w:cstheme="majorBidi"/>
          <w:sz w:val="24"/>
          <w:szCs w:val="24"/>
          <w:lang w:bidi="fa-IR"/>
        </w:rPr>
      </w:pPr>
    </w:p>
    <w:p w14:paraId="51B13B2C" w14:textId="394850A6" w:rsidR="00323341" w:rsidRPr="00D8195F" w:rsidRDefault="00CF431D" w:rsidP="00CF431D">
      <w:pPr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  <w:r w:rsidRPr="00CF431D">
        <w:rPr>
          <w:rFonts w:asciiTheme="majorBidi" w:eastAsia="Calibri" w:hAnsiTheme="majorBidi" w:cstheme="majorBidi"/>
          <w:sz w:val="24"/>
          <w:szCs w:val="24"/>
          <w:lang w:bidi="fa-IR"/>
        </w:rPr>
        <w:lastRenderedPageBreak/>
        <w:t xml:space="preserve">Supplementary table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2</w:t>
      </w:r>
      <w:r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List and geographical distribution of plants in the first ecological group.</w:t>
      </w:r>
      <w:r w:rsidR="008D26E3" w:rsidRPr="00D8195F">
        <w:rPr>
          <w:rStyle w:val="hwtze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Ground cover in the control area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915"/>
        <w:gridCol w:w="2619"/>
        <w:gridCol w:w="3119"/>
      </w:tblGrid>
      <w:tr w:rsidR="00EA592D" w14:paraId="41F648CA" w14:textId="77777777" w:rsidTr="004753EE">
        <w:trPr>
          <w:jc w:val="center"/>
        </w:trPr>
        <w:tc>
          <w:tcPr>
            <w:tcW w:w="191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1737F2F5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Life form</w:t>
            </w:r>
          </w:p>
        </w:tc>
        <w:tc>
          <w:tcPr>
            <w:tcW w:w="26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5870710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amily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6CACF314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Species name</w:t>
            </w:r>
          </w:p>
        </w:tc>
      </w:tr>
      <w:tr w:rsidR="00EA592D" w14:paraId="2FD0D383" w14:textId="77777777" w:rsidTr="004753EE">
        <w:trPr>
          <w:jc w:val="center"/>
        </w:trPr>
        <w:tc>
          <w:tcPr>
            <w:tcW w:w="1915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2053576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2619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384D0B7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119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7EBCE602" w14:textId="0D9F9B5A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emisia sieberi</w:t>
            </w:r>
          </w:p>
        </w:tc>
      </w:tr>
      <w:tr w:rsidR="00EA592D" w14:paraId="467F434A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4F1AE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AC9349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Lili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F26E53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hodelu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nuifolius</w:t>
            </w:r>
          </w:p>
        </w:tc>
      </w:tr>
      <w:tr w:rsidR="00EA592D" w14:paraId="535BC34D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453F4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4A98847E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1FB47B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omus tectorum</w:t>
            </w:r>
          </w:p>
        </w:tc>
      </w:tr>
      <w:tr w:rsidR="00EA592D" w14:paraId="5355E946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603B0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40C5AED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D187DB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duus arabicus</w:t>
            </w:r>
          </w:p>
        </w:tc>
      </w:tr>
      <w:tr w:rsidR="00EA592D" w14:paraId="50A51DED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1E3011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CACAC7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yper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61090E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x stenophylla</w:t>
            </w:r>
          </w:p>
        </w:tc>
      </w:tr>
      <w:tr w:rsidR="00EA592D" w14:paraId="20D36526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79DDA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0338E6E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Euphorbi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FEC4DF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rozophora tinctoria</w:t>
            </w:r>
          </w:p>
        </w:tc>
      </w:tr>
      <w:tr w:rsidR="00EA592D" w14:paraId="20209AE1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DC2DE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1D9111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henopodi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717EF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rnulaca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cheri</w:t>
            </w:r>
          </w:p>
        </w:tc>
      </w:tr>
      <w:tr w:rsidR="00EA592D" w14:paraId="67280016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DE278B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43DC93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onvolvul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5C25EF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volvulu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xyphyllus</w:t>
            </w:r>
          </w:p>
        </w:tc>
      </w:tr>
      <w:tr w:rsidR="00EA592D" w14:paraId="2E3EB2B3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4984A0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15C8F9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FD4B4E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mbolaena griffithii</w:t>
            </w:r>
          </w:p>
        </w:tc>
      </w:tr>
      <w:tr w:rsidR="00EA592D" w14:paraId="542B44BD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65A3BD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EB5A30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yper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93B54A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erus eremicus</w:t>
            </w:r>
          </w:p>
        </w:tc>
      </w:tr>
      <w:tr w:rsidR="00EA592D" w14:paraId="540CF660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AF8D7BC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57790F4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rucifer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4CEC2A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plotaxi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rra</w:t>
            </w:r>
          </w:p>
        </w:tc>
      </w:tr>
      <w:tr w:rsidR="00EA592D" w14:paraId="4F780FE7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054A90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AE53774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Gerani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8D22AC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odium moschatum</w:t>
            </w:r>
          </w:p>
        </w:tc>
      </w:tr>
      <w:tr w:rsidR="00EA592D" w14:paraId="77D15BBA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06EE94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40FB7F8E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59319F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phochloa phleodies</w:t>
            </w:r>
          </w:p>
        </w:tc>
      </w:tr>
      <w:tr w:rsidR="00EA592D" w14:paraId="7C9F942D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5B8ECE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26516F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Ros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2F9CCF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urada procumbens</w:t>
            </w:r>
          </w:p>
        </w:tc>
      </w:tr>
      <w:tr w:rsidR="00EA592D" w14:paraId="0E6C7B08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104808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74C3906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lantagin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86FB89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tago amplexicaulis</w:t>
            </w:r>
          </w:p>
        </w:tc>
      </w:tr>
      <w:tr w:rsidR="00EA592D" w14:paraId="21B5B7A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B8A79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10222D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FFB453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ipa capensis</w:t>
            </w:r>
          </w:p>
        </w:tc>
      </w:tr>
      <w:tr w:rsidR="00EA592D" w14:paraId="247513AB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3538A4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46EC0B3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767BB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ipagrostis plumosa</w:t>
            </w:r>
          </w:p>
        </w:tc>
      </w:tr>
      <w:tr w:rsidR="00EA592D" w14:paraId="72394D15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A80481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65A39F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6EF853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lappaceum</w:t>
            </w:r>
          </w:p>
        </w:tc>
      </w:tr>
      <w:tr w:rsidR="00EA592D" w14:paraId="3B563302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right w:val="nil"/>
            </w:tcBorders>
          </w:tcPr>
          <w:p w14:paraId="1B4F230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2619" w:type="dxa"/>
            <w:tcBorders>
              <w:top w:val="nil"/>
              <w:left w:val="nil"/>
              <w:right w:val="nil"/>
            </w:tcBorders>
          </w:tcPr>
          <w:p w14:paraId="45FF9BE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7A0C0CDB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gonella anguinea</w:t>
            </w:r>
          </w:p>
        </w:tc>
      </w:tr>
    </w:tbl>
    <w:p w14:paraId="74EF9A88" w14:textId="77777777" w:rsidR="00323341" w:rsidRPr="00D8195F" w:rsidRDefault="00323341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</w:p>
    <w:p w14:paraId="27084633" w14:textId="77777777" w:rsidR="00323341" w:rsidRPr="00D8195F" w:rsidRDefault="00323341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379D07F" w14:textId="77777777" w:rsidR="00121D24" w:rsidRPr="00D8195F" w:rsidRDefault="00121D24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734053ED" w14:textId="77777777" w:rsidR="00121D24" w:rsidRPr="00D8195F" w:rsidRDefault="00121D24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5E0A95B" w14:textId="77777777" w:rsidR="00121D24" w:rsidRPr="00D8195F" w:rsidRDefault="00121D24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16CDBE16" w14:textId="77777777" w:rsidR="00121D24" w:rsidRPr="00D8195F" w:rsidRDefault="00121D24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6E02040B" w14:textId="77777777" w:rsidR="00121D24" w:rsidRPr="00D8195F" w:rsidRDefault="00121D24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5E6200B9" w14:textId="77777777" w:rsidR="00121D24" w:rsidRPr="00D8195F" w:rsidRDefault="00121D24" w:rsidP="008230AC">
      <w:pPr>
        <w:bidi/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</w:p>
    <w:p w14:paraId="70C2943E" w14:textId="77E42BBE" w:rsidR="00323341" w:rsidRPr="00D8195F" w:rsidRDefault="00CF431D" w:rsidP="00CF431D">
      <w:pPr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  <w:r w:rsidRPr="00CF431D">
        <w:rPr>
          <w:rFonts w:asciiTheme="majorBidi" w:eastAsia="Calibri" w:hAnsiTheme="majorBidi" w:cstheme="majorBidi"/>
          <w:sz w:val="24"/>
          <w:szCs w:val="24"/>
          <w:lang w:bidi="fa-IR"/>
        </w:rPr>
        <w:lastRenderedPageBreak/>
        <w:t xml:space="preserve">Supplementary table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3</w:t>
      </w:r>
      <w:r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List and geographical distribution of plants in the second ecological group.</w:t>
      </w:r>
      <w:r w:rsidR="008D26E3" w:rsidRPr="00D8195F">
        <w:rPr>
          <w:rStyle w:val="hwtze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 xml:space="preserve">Ground cover in the 2017 </w:t>
      </w:r>
      <w:r w:rsidR="008D26E3">
        <w:rPr>
          <w:rStyle w:val="rynqvb"/>
          <w:rFonts w:ascii="Times New Roman" w:eastAsia="Calibri" w:hAnsi="Times New Roman" w:cs="Times New Roman"/>
          <w:sz w:val="24"/>
          <w:szCs w:val="24"/>
        </w:rPr>
        <w:t xml:space="preserve">mulch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area</w:t>
      </w:r>
    </w:p>
    <w:tbl>
      <w:tblPr>
        <w:tblStyle w:val="TableGrid"/>
        <w:bidiVisual/>
        <w:tblW w:w="7795" w:type="dxa"/>
        <w:jc w:val="center"/>
        <w:tblLook w:val="04A0" w:firstRow="1" w:lastRow="0" w:firstColumn="1" w:lastColumn="0" w:noHBand="0" w:noVBand="1"/>
      </w:tblPr>
      <w:tblGrid>
        <w:gridCol w:w="1915"/>
        <w:gridCol w:w="1842"/>
        <w:gridCol w:w="4038"/>
      </w:tblGrid>
      <w:tr w:rsidR="00EA592D" w14:paraId="4675590D" w14:textId="77777777" w:rsidTr="004753EE">
        <w:trPr>
          <w:jc w:val="center"/>
        </w:trPr>
        <w:tc>
          <w:tcPr>
            <w:tcW w:w="191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73BE02F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Life form</w:t>
            </w:r>
          </w:p>
        </w:tc>
        <w:tc>
          <w:tcPr>
            <w:tcW w:w="1842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5B847BB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amily</w:t>
            </w:r>
          </w:p>
        </w:tc>
        <w:tc>
          <w:tcPr>
            <w:tcW w:w="403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048A3DE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Species name</w:t>
            </w:r>
          </w:p>
        </w:tc>
      </w:tr>
      <w:tr w:rsidR="00EA592D" w14:paraId="5C057F06" w14:textId="77777777" w:rsidTr="004753EE">
        <w:trPr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61FE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325D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Liliaceae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F1D5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hodelu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nuifolius</w:t>
            </w:r>
          </w:p>
        </w:tc>
      </w:tr>
      <w:tr w:rsidR="00EA592D" w14:paraId="52745947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9E7030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6B714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yp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AE51C1D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x stenophylla</w:t>
            </w:r>
          </w:p>
        </w:tc>
      </w:tr>
      <w:tr w:rsidR="00EA592D" w14:paraId="7C94C5FA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491E35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CB65AE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508C5B0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thmus oxyacantha</w:t>
            </w:r>
          </w:p>
        </w:tc>
      </w:tr>
      <w:tr w:rsidR="00EA592D" w14:paraId="4C1DC833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27C0E3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3B354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26775C54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duus arabicus</w:t>
            </w:r>
          </w:p>
        </w:tc>
      </w:tr>
      <w:tr w:rsidR="00EA592D" w14:paraId="123B83CF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D96238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DD7AB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rucifer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2BA5AD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plotaxi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rra</w:t>
            </w:r>
          </w:p>
        </w:tc>
      </w:tr>
      <w:tr w:rsidR="00EA592D" w14:paraId="0C65816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03C5B4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86FD7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lygo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3B6F1C2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mex spinosus</w:t>
            </w:r>
          </w:p>
        </w:tc>
      </w:tr>
      <w:tr w:rsidR="00EA592D" w14:paraId="4976CCAE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D225C2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3546A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Boragi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8E4B81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liotropium ramosissimum</w:t>
            </w:r>
          </w:p>
        </w:tc>
      </w:tr>
      <w:tr w:rsidR="00EA592D" w14:paraId="1B953A68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96FAE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23C1D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AD013D1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lium rigidum</w:t>
            </w:r>
          </w:p>
        </w:tc>
      </w:tr>
      <w:tr w:rsidR="00EA592D" w14:paraId="6C7286E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6EE567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77CCE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EFD74B1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phochloa phleodies</w:t>
            </w:r>
          </w:p>
        </w:tc>
      </w:tr>
      <w:tr w:rsidR="00EA592D" w14:paraId="1702421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0AE85F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562F2B" w14:textId="77777777" w:rsidR="00323341" w:rsidRPr="00D8195F" w:rsidRDefault="00CF431D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tooltip="Malvaceae" w:history="1">
              <w:r w:rsidR="008D26E3" w:rsidRPr="00D8195F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Malvaceae</w:t>
              </w:r>
            </w:hyperlink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F5C67AD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va parviflora</w:t>
            </w:r>
          </w:p>
        </w:tc>
      </w:tr>
      <w:tr w:rsidR="00EA592D" w14:paraId="0B4D8D9B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CAE827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CED5D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Ros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2EF2439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urada procumbens</w:t>
            </w:r>
          </w:p>
        </w:tc>
      </w:tr>
      <w:tr w:rsidR="00EA592D" w14:paraId="442073AF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93E203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65CA1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lantagi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F05FF50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tago amplexicaulis</w:t>
            </w:r>
          </w:p>
        </w:tc>
      </w:tr>
      <w:tr w:rsidR="00EA592D" w14:paraId="021DF1AB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C02CF5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D8795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5B31448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necio glaucus</w:t>
            </w:r>
          </w:p>
        </w:tc>
      </w:tr>
      <w:tr w:rsidR="00EA592D" w14:paraId="19797C08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1CCD9A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C5CB4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114792C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ipa capensis</w:t>
            </w:r>
          </w:p>
        </w:tc>
      </w:tr>
      <w:tr w:rsidR="00EA592D" w14:paraId="247E3B63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497F9B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541E9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Ast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726BF1A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raxacum montanum</w:t>
            </w:r>
          </w:p>
        </w:tc>
      </w:tr>
      <w:tr w:rsidR="00EA592D" w14:paraId="23CC2064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9B9110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CEAE4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301B6BB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lappaceum</w:t>
            </w:r>
          </w:p>
        </w:tc>
      </w:tr>
      <w:tr w:rsidR="00EA592D" w14:paraId="124A2407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9036AE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29F4B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B9D0809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tomentosum</w:t>
            </w:r>
          </w:p>
        </w:tc>
      </w:tr>
      <w:tr w:rsidR="00EA592D" w14:paraId="0600D18C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E374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6BAD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AEB4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gonella anguinea</w:t>
            </w:r>
          </w:p>
        </w:tc>
      </w:tr>
    </w:tbl>
    <w:p w14:paraId="687397A9" w14:textId="77777777" w:rsidR="00323341" w:rsidRPr="00D8195F" w:rsidRDefault="00323341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</w:p>
    <w:p w14:paraId="358E2A41" w14:textId="77777777" w:rsidR="00323341" w:rsidRPr="00D8195F" w:rsidRDefault="00323341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29F7BCC2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20111A59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4B2C80D4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05571D36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7A084C13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2B5B5C3B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6AEE097D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lang w:bidi="fa-IR"/>
        </w:rPr>
      </w:pPr>
    </w:p>
    <w:p w14:paraId="48EEFA3E" w14:textId="77777777" w:rsidR="00121D24" w:rsidRPr="00D8195F" w:rsidRDefault="00121D24" w:rsidP="008230AC">
      <w:pPr>
        <w:autoSpaceDE w:val="0"/>
        <w:autoSpaceDN w:val="0"/>
        <w:bidi/>
        <w:adjustRightInd w:val="0"/>
        <w:spacing w:after="0" w:line="360" w:lineRule="auto"/>
        <w:contextualSpacing/>
        <w:jc w:val="both"/>
        <w:rPr>
          <w:rFonts w:asciiTheme="majorBidi" w:eastAsia="TimesNewRomanPSMT" w:hAnsiTheme="majorBidi" w:cstheme="majorBidi"/>
          <w:sz w:val="24"/>
          <w:szCs w:val="24"/>
          <w:rtl/>
          <w:lang w:bidi="fa-IR"/>
        </w:rPr>
      </w:pPr>
    </w:p>
    <w:p w14:paraId="130303DA" w14:textId="4C0635CE" w:rsidR="00323341" w:rsidRPr="00D8195F" w:rsidRDefault="00CF431D" w:rsidP="00CF431D">
      <w:pPr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  <w:r w:rsidRPr="00CF431D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Supplementary table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4</w:t>
      </w:r>
      <w:r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List and geographical distribution of plants in the third ecological group.</w:t>
      </w:r>
      <w:r w:rsidR="008D26E3" w:rsidRPr="00D8195F">
        <w:rPr>
          <w:rStyle w:val="hwtze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 xml:space="preserve">Ground cover in the 2019 </w:t>
      </w:r>
      <w:r w:rsidR="008D26E3">
        <w:rPr>
          <w:rStyle w:val="rynqvb"/>
          <w:rFonts w:ascii="Times New Roman" w:eastAsia="Calibri" w:hAnsi="Times New Roman" w:cs="Times New Roman"/>
          <w:sz w:val="24"/>
          <w:szCs w:val="24"/>
        </w:rPr>
        <w:t xml:space="preserve">mulch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area</w:t>
      </w:r>
    </w:p>
    <w:tbl>
      <w:tblPr>
        <w:tblStyle w:val="TableGrid"/>
        <w:bidiVisual/>
        <w:tblW w:w="7795" w:type="dxa"/>
        <w:jc w:val="center"/>
        <w:tblLook w:val="04A0" w:firstRow="1" w:lastRow="0" w:firstColumn="1" w:lastColumn="0" w:noHBand="0" w:noVBand="1"/>
      </w:tblPr>
      <w:tblGrid>
        <w:gridCol w:w="1915"/>
        <w:gridCol w:w="1842"/>
        <w:gridCol w:w="4038"/>
      </w:tblGrid>
      <w:tr w:rsidR="00EA592D" w14:paraId="321929EA" w14:textId="77777777" w:rsidTr="004753EE">
        <w:trPr>
          <w:jc w:val="center"/>
        </w:trPr>
        <w:tc>
          <w:tcPr>
            <w:tcW w:w="191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75B7882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Life form</w:t>
            </w:r>
          </w:p>
        </w:tc>
        <w:tc>
          <w:tcPr>
            <w:tcW w:w="1842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1CF0193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amily</w:t>
            </w:r>
          </w:p>
        </w:tc>
        <w:tc>
          <w:tcPr>
            <w:tcW w:w="403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420417F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Species name</w:t>
            </w:r>
          </w:p>
        </w:tc>
      </w:tr>
      <w:tr w:rsidR="00EA592D" w14:paraId="35D3036E" w14:textId="77777777" w:rsidTr="004753EE">
        <w:trPr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CA2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D135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B8390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temisia sIieberi</w:t>
            </w:r>
          </w:p>
        </w:tc>
      </w:tr>
      <w:tr w:rsidR="00EA592D" w14:paraId="40A09ACB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B375DD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16E003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Lili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69C98DA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hodelu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nuifolius</w:t>
            </w:r>
          </w:p>
        </w:tc>
      </w:tr>
      <w:tr w:rsidR="00EA592D" w14:paraId="381CCA6A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C5F2F0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9C95E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42FC81E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duus arabicus</w:t>
            </w:r>
          </w:p>
        </w:tc>
      </w:tr>
      <w:tr w:rsidR="00EA592D" w14:paraId="03EC057B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38E221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BEC78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7F9C449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entaurea bruguierana</w:t>
            </w:r>
          </w:p>
        </w:tc>
      </w:tr>
      <w:tr w:rsidR="00EA592D" w14:paraId="5685E7DC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09AF4D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AE7AB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henopodi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7A6D6A8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rnulaca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cheri</w:t>
            </w:r>
          </w:p>
        </w:tc>
      </w:tr>
      <w:tr w:rsidR="00EA592D" w14:paraId="2721438F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A1CD47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0EADA4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onvolvul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21286E6E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volvulu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xyphyllus</w:t>
            </w:r>
          </w:p>
        </w:tc>
      </w:tr>
      <w:tr w:rsidR="00EA592D" w14:paraId="3706217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4229975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A0E9D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yp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838684D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erus eremicus</w:t>
            </w:r>
          </w:p>
        </w:tc>
      </w:tr>
      <w:tr w:rsidR="00EA592D" w14:paraId="574AB60D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13EEE1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406E4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Gerani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0D35AAE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odium moschatum</w:t>
            </w:r>
          </w:p>
        </w:tc>
      </w:tr>
      <w:tr w:rsidR="00EA592D" w14:paraId="7D40A997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836FFB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FC0384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Ros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F1FAD1A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urada procumbens</w:t>
            </w:r>
          </w:p>
        </w:tc>
      </w:tr>
      <w:tr w:rsidR="00EA592D" w14:paraId="54F761FB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4B6FC7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004FB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lantagi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6004F85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tago amplexicaulis</w:t>
            </w:r>
          </w:p>
        </w:tc>
      </w:tr>
      <w:tr w:rsidR="00EA592D" w14:paraId="16D24660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3176AAA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7DCC0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5089F40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lappaceum</w:t>
            </w:r>
          </w:p>
        </w:tc>
      </w:tr>
      <w:tr w:rsidR="00EA592D" w14:paraId="5C935C82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BE2887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9A5B41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28ABA98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tomentosum</w:t>
            </w:r>
          </w:p>
        </w:tc>
      </w:tr>
      <w:tr w:rsidR="00EA592D" w14:paraId="41BAF58F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0D77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F42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25D8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gonella anguinea</w:t>
            </w:r>
          </w:p>
        </w:tc>
      </w:tr>
    </w:tbl>
    <w:p w14:paraId="3C6B4FE8" w14:textId="77777777" w:rsidR="00323341" w:rsidRPr="00D8195F" w:rsidRDefault="00323341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7BE552C4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27A52117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4F33AD0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223EDAC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37618420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331692A6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0404BEAE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4513BA8E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20E8ACE9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193E1986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7E65E9F7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26CDA317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lang w:bidi="fa-IR"/>
        </w:rPr>
      </w:pPr>
    </w:p>
    <w:p w14:paraId="39F674A9" w14:textId="77777777" w:rsidR="00121D24" w:rsidRPr="00D8195F" w:rsidRDefault="00121D24" w:rsidP="008230AC">
      <w:pPr>
        <w:bidi/>
        <w:spacing w:after="0" w:line="360" w:lineRule="auto"/>
        <w:contextualSpacing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</w:p>
    <w:p w14:paraId="3EE63FED" w14:textId="29B06F2C" w:rsidR="00323341" w:rsidRPr="00D8195F" w:rsidRDefault="00CF431D" w:rsidP="00CF431D">
      <w:pPr>
        <w:spacing w:after="0" w:line="360" w:lineRule="auto"/>
        <w:contextualSpacing/>
        <w:jc w:val="center"/>
        <w:rPr>
          <w:rFonts w:asciiTheme="majorBidi" w:eastAsia="Times New Roman" w:hAnsiTheme="majorBidi" w:cstheme="majorBidi"/>
          <w:b/>
          <w:bCs/>
          <w:sz w:val="24"/>
          <w:szCs w:val="24"/>
          <w:rtl/>
          <w:lang w:bidi="fa-IR"/>
        </w:rPr>
      </w:pPr>
      <w:r w:rsidRPr="00CF431D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Supplementary table </w:t>
      </w:r>
      <w:r>
        <w:rPr>
          <w:rFonts w:asciiTheme="majorBidi" w:eastAsia="Calibri" w:hAnsiTheme="majorBidi" w:cstheme="majorBidi"/>
          <w:sz w:val="24"/>
          <w:szCs w:val="24"/>
          <w:lang w:bidi="fa-IR"/>
        </w:rPr>
        <w:t>5</w:t>
      </w:r>
      <w:bookmarkStart w:id="0" w:name="_GoBack"/>
      <w:bookmarkEnd w:id="0"/>
      <w:r w:rsidRPr="00D8195F">
        <w:rPr>
          <w:rFonts w:asciiTheme="majorBidi" w:eastAsia="Calibri" w:hAnsiTheme="majorBidi" w:cstheme="majorBidi"/>
          <w:sz w:val="24"/>
          <w:szCs w:val="24"/>
          <w:lang w:bidi="fa-IR"/>
        </w:rPr>
        <w:t xml:space="preserve">.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List and geographical distribution of plants in the fourth ecological group.</w:t>
      </w:r>
      <w:r w:rsidR="008D26E3" w:rsidRPr="00D8195F">
        <w:rPr>
          <w:rStyle w:val="hwtze"/>
          <w:rFonts w:asciiTheme="majorBidi" w:hAnsiTheme="majorBidi" w:cstheme="majorBidi"/>
          <w:sz w:val="24"/>
          <w:szCs w:val="24"/>
        </w:rPr>
        <w:t xml:space="preserve"> </w:t>
      </w:r>
      <w:r w:rsidR="008D26E3" w:rsidRPr="00D8195F">
        <w:rPr>
          <w:rStyle w:val="rynqvb"/>
          <w:rFonts w:asciiTheme="majorBidi" w:hAnsiTheme="majorBidi" w:cstheme="majorBidi"/>
          <w:sz w:val="24"/>
          <w:szCs w:val="24"/>
        </w:rPr>
        <w:t>Ground cover in the planted area</w:t>
      </w:r>
    </w:p>
    <w:tbl>
      <w:tblPr>
        <w:tblStyle w:val="TableGrid"/>
        <w:bidiVisual/>
        <w:tblW w:w="7795" w:type="dxa"/>
        <w:jc w:val="center"/>
        <w:tblLook w:val="04A0" w:firstRow="1" w:lastRow="0" w:firstColumn="1" w:lastColumn="0" w:noHBand="0" w:noVBand="1"/>
      </w:tblPr>
      <w:tblGrid>
        <w:gridCol w:w="1915"/>
        <w:gridCol w:w="1842"/>
        <w:gridCol w:w="4038"/>
      </w:tblGrid>
      <w:tr w:rsidR="00EA592D" w14:paraId="0F696E73" w14:textId="77777777" w:rsidTr="004753EE">
        <w:trPr>
          <w:jc w:val="center"/>
        </w:trPr>
        <w:tc>
          <w:tcPr>
            <w:tcW w:w="191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222F3A5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Life form</w:t>
            </w:r>
          </w:p>
        </w:tc>
        <w:tc>
          <w:tcPr>
            <w:tcW w:w="1842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08DE143E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Family</w:t>
            </w:r>
          </w:p>
        </w:tc>
        <w:tc>
          <w:tcPr>
            <w:tcW w:w="4038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4ABB52E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fa-IR"/>
              </w:rPr>
              <w:t>Species name</w:t>
            </w:r>
          </w:p>
        </w:tc>
      </w:tr>
      <w:tr w:rsidR="00EA592D" w14:paraId="57771FDC" w14:textId="77777777" w:rsidTr="004753EE">
        <w:trPr>
          <w:jc w:val="center"/>
        </w:trPr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EDA2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4536C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Primulaceae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5218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agallis arvensis</w:t>
            </w:r>
          </w:p>
        </w:tc>
      </w:tr>
      <w:tr w:rsidR="00EA592D" w14:paraId="58C8121E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00E1D2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814008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Lili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18224BB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hodelu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nuifolius</w:t>
            </w:r>
          </w:p>
        </w:tc>
      </w:tr>
      <w:tr w:rsidR="00EA592D" w14:paraId="76DBB5C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E6BF03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EBA70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4749097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tragalus asterias</w:t>
            </w:r>
          </w:p>
        </w:tc>
      </w:tr>
      <w:tr w:rsidR="00EA592D" w14:paraId="2C8E1A1C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5D9E46A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1CB53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2F60B860" w14:textId="3F1771FC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Bromus </w:t>
            </w:r>
            <w:r w:rsidR="00860F33"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copari</w:t>
            </w:r>
            <w:r w:rsidR="00860F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</w:t>
            </w:r>
            <w:r w:rsidR="00860F33"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</w:t>
            </w:r>
          </w:p>
        </w:tc>
      </w:tr>
      <w:tr w:rsidR="00EA592D" w14:paraId="22456BAC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28C78D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04B3A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496E29C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omus tectorum</w:t>
            </w:r>
          </w:p>
        </w:tc>
      </w:tr>
      <w:tr w:rsidR="00EA592D" w14:paraId="0B9FD4F6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C4057A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70C93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yp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20E4FBE2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arex stenophylla</w:t>
            </w:r>
          </w:p>
        </w:tc>
      </w:tr>
      <w:tr w:rsidR="00EA592D" w14:paraId="2BA0E7E5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DB99C44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AC875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henopodi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9D0D5A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rnulaca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ucheri</w:t>
            </w:r>
          </w:p>
        </w:tc>
      </w:tr>
      <w:tr w:rsidR="00EA592D" w14:paraId="4A27EA83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6ED049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D540B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Crucifer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92060A1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iplotaxis</w:t>
            </w:r>
            <w:r w:rsidRPr="00D819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rra</w:t>
            </w:r>
          </w:p>
        </w:tc>
      </w:tr>
      <w:tr w:rsidR="00EA592D" w14:paraId="1FEDF0DA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5C7E40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45537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lygo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725CB1E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mex spinosus</w:t>
            </w:r>
          </w:p>
        </w:tc>
      </w:tr>
      <w:tr w:rsidR="00EA592D" w14:paraId="1B4E1A7E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63DA27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8E0C0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eastAsia="Times New Roman" w:hAnsiTheme="majorBidi" w:cstheme="majorBidi"/>
                <w:sz w:val="24"/>
                <w:szCs w:val="24"/>
                <w:lang w:bidi="fa-IR"/>
              </w:rPr>
              <w:t>Ast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56FC10F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dypnois rhagadioloides</w:t>
            </w:r>
          </w:p>
        </w:tc>
      </w:tr>
      <w:tr w:rsidR="00EA592D" w14:paraId="262E4937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1E5B168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7C598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Boragi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883DFD1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eliotropium ramosissimum</w:t>
            </w:r>
          </w:p>
        </w:tc>
      </w:tr>
      <w:tr w:rsidR="00EA592D" w14:paraId="1F2251F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58BB993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F1FC2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7163DD01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ordeum glaucum</w:t>
            </w:r>
          </w:p>
        </w:tc>
      </w:tr>
      <w:tr w:rsidR="00EA592D" w14:paraId="7EC88353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2AF726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C5CFE9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2C5F159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phochloa phleodies</w:t>
            </w:r>
          </w:p>
        </w:tc>
      </w:tr>
      <w:tr w:rsidR="00EA592D" w14:paraId="718440F2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6D62F67F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9753E9" w14:textId="77777777" w:rsidR="00323341" w:rsidRPr="00D8195F" w:rsidRDefault="00CF431D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hyperlink r:id="rId10" w:tooltip="Malvaceae" w:history="1">
              <w:r w:rsidR="008D26E3" w:rsidRPr="00D8195F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</w:rPr>
                <w:t>Malvaceae</w:t>
              </w:r>
            </w:hyperlink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07AC92B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va parviflora</w:t>
            </w:r>
          </w:p>
        </w:tc>
      </w:tr>
      <w:tr w:rsidR="00EA592D" w14:paraId="75B49D6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9BC8B4E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39383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Rosaceae</w:t>
            </w:r>
            <w:r w:rsidRPr="00D8195F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B2F03E1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urada procumbens</w:t>
            </w:r>
          </w:p>
        </w:tc>
      </w:tr>
      <w:tr w:rsidR="00EA592D" w14:paraId="37CE8B70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D07BAB5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928B72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lantagin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3CFC5826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antago amplexicaulis</w:t>
            </w:r>
          </w:p>
        </w:tc>
      </w:tr>
      <w:tr w:rsidR="00EA592D" w14:paraId="375CA9C8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9C8152B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E0BF0D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Po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80E4AE9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ipa capensis</w:t>
            </w:r>
          </w:p>
        </w:tc>
      </w:tr>
      <w:tr w:rsidR="00EA592D" w14:paraId="6B1C0209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78EA2F06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1B036C" w14:textId="77777777" w:rsidR="00323341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Aster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665F2504" w14:textId="77777777" w:rsidR="00323341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araxacum montanum</w:t>
            </w:r>
          </w:p>
        </w:tc>
      </w:tr>
      <w:tr w:rsidR="00EA592D" w14:paraId="37884450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C870F94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6D616E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033F8970" w14:textId="77777777" w:rsidR="00272530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lappaceum</w:t>
            </w:r>
          </w:p>
        </w:tc>
      </w:tr>
      <w:tr w:rsidR="00EA592D" w14:paraId="47DDD0EC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01B17481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CF2F44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1A54F23D" w14:textId="77777777" w:rsidR="00272530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tomentosum</w:t>
            </w:r>
          </w:p>
        </w:tc>
      </w:tr>
      <w:tr w:rsidR="00EA592D" w14:paraId="1B53990D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</w:tcPr>
          <w:p w14:paraId="23A4C182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A04E8E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</w:tcPr>
          <w:p w14:paraId="5AF24526" w14:textId="77777777" w:rsidR="00272530" w:rsidRPr="00D8195F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folium resupinatum</w:t>
            </w:r>
          </w:p>
        </w:tc>
      </w:tr>
      <w:tr w:rsidR="00EA592D" w14:paraId="29196105" w14:textId="77777777" w:rsidTr="004753EE">
        <w:trPr>
          <w:jc w:val="center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54D2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9F8F8" w14:textId="77777777" w:rsidR="00272530" w:rsidRPr="00D8195F" w:rsidRDefault="008D26E3" w:rsidP="008230AC">
            <w:pPr>
              <w:bidi/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sz w:val="24"/>
                <w:szCs w:val="24"/>
              </w:rPr>
              <w:t>Fabaceae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12586" w14:textId="77777777" w:rsidR="00272530" w:rsidRPr="00135CBD" w:rsidRDefault="008D26E3" w:rsidP="008230AC">
            <w:pPr>
              <w:spacing w:after="0" w:line="36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8195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rigonella anguinea</w:t>
            </w:r>
          </w:p>
        </w:tc>
      </w:tr>
    </w:tbl>
    <w:p w14:paraId="4DABC067" w14:textId="77777777" w:rsidR="00323341" w:rsidRDefault="00323341" w:rsidP="008230AC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sectPr w:rsidR="00323341" w:rsidSect="00252FDE">
      <w:footnotePr>
        <w:numFmt w:val="chicago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3AE6B86" w16cex:dateUtc="2024-10-28T05:28:00Z"/>
  <w16cex:commentExtensible w16cex:durableId="25ADAC31" w16cex:dateUtc="2024-10-28T05:36:00Z"/>
  <w16cex:commentExtensible w16cex:durableId="05FE9502" w16cex:dateUtc="2024-10-28T05:37:00Z"/>
  <w16cex:commentExtensible w16cex:durableId="18AE639D" w16cex:dateUtc="2024-10-28T05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0FCCFC3" w16cid:durableId="28C5D794"/>
  <w16cid:commentId w16cid:paraId="0AA7610D" w16cid:durableId="259C7714"/>
  <w16cid:commentId w16cid:paraId="407FDD5A" w16cid:durableId="63AE6B86"/>
  <w16cid:commentId w16cid:paraId="7D873158" w16cid:durableId="25ADAC31"/>
  <w16cid:commentId w16cid:paraId="3008BB07" w16cid:durableId="05FE9502"/>
  <w16cid:commentId w16cid:paraId="33807C99" w16cid:durableId="18AE63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3325FC" w14:textId="77777777" w:rsidR="0081027A" w:rsidRDefault="0081027A">
      <w:pPr>
        <w:spacing w:after="0" w:line="240" w:lineRule="auto"/>
      </w:pPr>
      <w:r>
        <w:separator/>
      </w:r>
    </w:p>
  </w:endnote>
  <w:endnote w:type="continuationSeparator" w:id="0">
    <w:p w14:paraId="0BB7DEEB" w14:textId="77777777" w:rsidR="0081027A" w:rsidRDefault="00810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2TitrBold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A7B6A2" w14:textId="77777777" w:rsidR="0081027A" w:rsidRDefault="0081027A" w:rsidP="00C13618">
      <w:pPr>
        <w:spacing w:after="0" w:line="240" w:lineRule="auto"/>
      </w:pPr>
      <w:r>
        <w:separator/>
      </w:r>
    </w:p>
  </w:footnote>
  <w:footnote w:type="continuationSeparator" w:id="0">
    <w:p w14:paraId="3695D5D3" w14:textId="77777777" w:rsidR="0081027A" w:rsidRDefault="0081027A" w:rsidP="00C13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0C0902"/>
    <w:multiLevelType w:val="hybridMultilevel"/>
    <w:tmpl w:val="4B2C45BA"/>
    <w:lvl w:ilvl="0" w:tplc="FAC2A1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5B4E158C" w:tentative="1">
      <w:start w:val="1"/>
      <w:numFmt w:val="lowerLetter"/>
      <w:lvlText w:val="%2."/>
      <w:lvlJc w:val="left"/>
      <w:pPr>
        <w:ind w:left="1440" w:hanging="360"/>
      </w:pPr>
    </w:lvl>
    <w:lvl w:ilvl="2" w:tplc="1F2C1D60" w:tentative="1">
      <w:start w:val="1"/>
      <w:numFmt w:val="lowerRoman"/>
      <w:lvlText w:val="%3."/>
      <w:lvlJc w:val="right"/>
      <w:pPr>
        <w:ind w:left="2160" w:hanging="180"/>
      </w:pPr>
    </w:lvl>
    <w:lvl w:ilvl="3" w:tplc="4E1018B0" w:tentative="1">
      <w:start w:val="1"/>
      <w:numFmt w:val="decimal"/>
      <w:lvlText w:val="%4."/>
      <w:lvlJc w:val="left"/>
      <w:pPr>
        <w:ind w:left="2880" w:hanging="360"/>
      </w:pPr>
    </w:lvl>
    <w:lvl w:ilvl="4" w:tplc="96D637CC" w:tentative="1">
      <w:start w:val="1"/>
      <w:numFmt w:val="lowerLetter"/>
      <w:lvlText w:val="%5."/>
      <w:lvlJc w:val="left"/>
      <w:pPr>
        <w:ind w:left="3600" w:hanging="360"/>
      </w:pPr>
    </w:lvl>
    <w:lvl w:ilvl="5" w:tplc="0E02E0BE" w:tentative="1">
      <w:start w:val="1"/>
      <w:numFmt w:val="lowerRoman"/>
      <w:lvlText w:val="%6."/>
      <w:lvlJc w:val="right"/>
      <w:pPr>
        <w:ind w:left="4320" w:hanging="180"/>
      </w:pPr>
    </w:lvl>
    <w:lvl w:ilvl="6" w:tplc="9A6EE2C0" w:tentative="1">
      <w:start w:val="1"/>
      <w:numFmt w:val="decimal"/>
      <w:lvlText w:val="%7."/>
      <w:lvlJc w:val="left"/>
      <w:pPr>
        <w:ind w:left="5040" w:hanging="360"/>
      </w:pPr>
    </w:lvl>
    <w:lvl w:ilvl="7" w:tplc="743EE610" w:tentative="1">
      <w:start w:val="1"/>
      <w:numFmt w:val="lowerLetter"/>
      <w:lvlText w:val="%8."/>
      <w:lvlJc w:val="left"/>
      <w:pPr>
        <w:ind w:left="5760" w:hanging="360"/>
      </w:pPr>
    </w:lvl>
    <w:lvl w:ilvl="8" w:tplc="79B827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B5178F"/>
    <w:multiLevelType w:val="hybridMultilevel"/>
    <w:tmpl w:val="783E4A4C"/>
    <w:lvl w:ilvl="0" w:tplc="CC9612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0A"/>
    <w:rsid w:val="00003476"/>
    <w:rsid w:val="00003A28"/>
    <w:rsid w:val="00005906"/>
    <w:rsid w:val="000134ED"/>
    <w:rsid w:val="0002188B"/>
    <w:rsid w:val="00024CFD"/>
    <w:rsid w:val="00025F55"/>
    <w:rsid w:val="0002727A"/>
    <w:rsid w:val="00045A2A"/>
    <w:rsid w:val="00054922"/>
    <w:rsid w:val="0005707E"/>
    <w:rsid w:val="00062725"/>
    <w:rsid w:val="00067FE8"/>
    <w:rsid w:val="00077857"/>
    <w:rsid w:val="00085E31"/>
    <w:rsid w:val="00092D27"/>
    <w:rsid w:val="000958FF"/>
    <w:rsid w:val="00096EF4"/>
    <w:rsid w:val="000A34FD"/>
    <w:rsid w:val="000A4C3C"/>
    <w:rsid w:val="000C2E14"/>
    <w:rsid w:val="000C6EC4"/>
    <w:rsid w:val="000E12EC"/>
    <w:rsid w:val="001004DA"/>
    <w:rsid w:val="00102F1A"/>
    <w:rsid w:val="001133FC"/>
    <w:rsid w:val="00116FF3"/>
    <w:rsid w:val="00121D24"/>
    <w:rsid w:val="00123514"/>
    <w:rsid w:val="001240B6"/>
    <w:rsid w:val="001270BF"/>
    <w:rsid w:val="001358E3"/>
    <w:rsid w:val="00135BF7"/>
    <w:rsid w:val="00135CBD"/>
    <w:rsid w:val="00153C6A"/>
    <w:rsid w:val="001555E8"/>
    <w:rsid w:val="00156D74"/>
    <w:rsid w:val="00157BF1"/>
    <w:rsid w:val="00160ECA"/>
    <w:rsid w:val="00165AC8"/>
    <w:rsid w:val="00170F1C"/>
    <w:rsid w:val="00174273"/>
    <w:rsid w:val="001768C9"/>
    <w:rsid w:val="00182C97"/>
    <w:rsid w:val="00183962"/>
    <w:rsid w:val="00187E08"/>
    <w:rsid w:val="00190707"/>
    <w:rsid w:val="00191727"/>
    <w:rsid w:val="00191C95"/>
    <w:rsid w:val="001A19C7"/>
    <w:rsid w:val="001A26F1"/>
    <w:rsid w:val="001A318F"/>
    <w:rsid w:val="001B6AE3"/>
    <w:rsid w:val="001C3602"/>
    <w:rsid w:val="001C3A26"/>
    <w:rsid w:val="001C6131"/>
    <w:rsid w:val="001C7354"/>
    <w:rsid w:val="001C7F73"/>
    <w:rsid w:val="001D1923"/>
    <w:rsid w:val="001D27CC"/>
    <w:rsid w:val="001E188F"/>
    <w:rsid w:val="001F6387"/>
    <w:rsid w:val="002003D9"/>
    <w:rsid w:val="0020159F"/>
    <w:rsid w:val="00204B9C"/>
    <w:rsid w:val="00205B76"/>
    <w:rsid w:val="00211C3C"/>
    <w:rsid w:val="00217801"/>
    <w:rsid w:val="00217B53"/>
    <w:rsid w:val="00232A48"/>
    <w:rsid w:val="00242A5D"/>
    <w:rsid w:val="00243661"/>
    <w:rsid w:val="002456D3"/>
    <w:rsid w:val="00250AAA"/>
    <w:rsid w:val="00252FDE"/>
    <w:rsid w:val="00254D7A"/>
    <w:rsid w:val="00272530"/>
    <w:rsid w:val="00277825"/>
    <w:rsid w:val="00284DCC"/>
    <w:rsid w:val="00287DA7"/>
    <w:rsid w:val="002907C2"/>
    <w:rsid w:val="002A4624"/>
    <w:rsid w:val="002A5507"/>
    <w:rsid w:val="002B0CCC"/>
    <w:rsid w:val="002C6C42"/>
    <w:rsid w:val="002C7A77"/>
    <w:rsid w:val="002D3522"/>
    <w:rsid w:val="002D3BEA"/>
    <w:rsid w:val="002D591B"/>
    <w:rsid w:val="002E3FCD"/>
    <w:rsid w:val="002E5FC9"/>
    <w:rsid w:val="002F20A0"/>
    <w:rsid w:val="002F2F86"/>
    <w:rsid w:val="0030036C"/>
    <w:rsid w:val="00303026"/>
    <w:rsid w:val="00303CD6"/>
    <w:rsid w:val="003075EF"/>
    <w:rsid w:val="00315A91"/>
    <w:rsid w:val="003212B0"/>
    <w:rsid w:val="0032185F"/>
    <w:rsid w:val="00322654"/>
    <w:rsid w:val="00323341"/>
    <w:rsid w:val="00331753"/>
    <w:rsid w:val="003345DF"/>
    <w:rsid w:val="0033637D"/>
    <w:rsid w:val="003415F4"/>
    <w:rsid w:val="003450B5"/>
    <w:rsid w:val="00355781"/>
    <w:rsid w:val="003626E5"/>
    <w:rsid w:val="00371F33"/>
    <w:rsid w:val="0037383B"/>
    <w:rsid w:val="00380054"/>
    <w:rsid w:val="00382371"/>
    <w:rsid w:val="00382715"/>
    <w:rsid w:val="003864F8"/>
    <w:rsid w:val="00387594"/>
    <w:rsid w:val="00392E76"/>
    <w:rsid w:val="00394BEE"/>
    <w:rsid w:val="003A4AC6"/>
    <w:rsid w:val="003A57D8"/>
    <w:rsid w:val="003B7B9C"/>
    <w:rsid w:val="003C253E"/>
    <w:rsid w:val="003E50FA"/>
    <w:rsid w:val="003F1B05"/>
    <w:rsid w:val="003F4D9F"/>
    <w:rsid w:val="003F58CB"/>
    <w:rsid w:val="00405B89"/>
    <w:rsid w:val="00413457"/>
    <w:rsid w:val="00413BCA"/>
    <w:rsid w:val="004239EB"/>
    <w:rsid w:val="004317DD"/>
    <w:rsid w:val="00431BBC"/>
    <w:rsid w:val="00435981"/>
    <w:rsid w:val="00452672"/>
    <w:rsid w:val="00454E04"/>
    <w:rsid w:val="0045513E"/>
    <w:rsid w:val="00455786"/>
    <w:rsid w:val="00460DA7"/>
    <w:rsid w:val="0046527B"/>
    <w:rsid w:val="0046737C"/>
    <w:rsid w:val="00474112"/>
    <w:rsid w:val="004748C8"/>
    <w:rsid w:val="004753EE"/>
    <w:rsid w:val="00480B18"/>
    <w:rsid w:val="00485D99"/>
    <w:rsid w:val="004940F4"/>
    <w:rsid w:val="004A6855"/>
    <w:rsid w:val="004B1E09"/>
    <w:rsid w:val="004B70EB"/>
    <w:rsid w:val="004C1CE3"/>
    <w:rsid w:val="004C1D31"/>
    <w:rsid w:val="004C7C82"/>
    <w:rsid w:val="004D09C7"/>
    <w:rsid w:val="004E0450"/>
    <w:rsid w:val="004E2F86"/>
    <w:rsid w:val="004E5AC7"/>
    <w:rsid w:val="004F364F"/>
    <w:rsid w:val="00505560"/>
    <w:rsid w:val="0050775E"/>
    <w:rsid w:val="00522B45"/>
    <w:rsid w:val="005406A5"/>
    <w:rsid w:val="00556E23"/>
    <w:rsid w:val="0056429C"/>
    <w:rsid w:val="00564CD3"/>
    <w:rsid w:val="005809EB"/>
    <w:rsid w:val="00581607"/>
    <w:rsid w:val="005A3D82"/>
    <w:rsid w:val="005C2BE7"/>
    <w:rsid w:val="005C5A5A"/>
    <w:rsid w:val="005D520F"/>
    <w:rsid w:val="005D78D4"/>
    <w:rsid w:val="005E3E71"/>
    <w:rsid w:val="005E5AA6"/>
    <w:rsid w:val="005F7D83"/>
    <w:rsid w:val="00607766"/>
    <w:rsid w:val="00607C87"/>
    <w:rsid w:val="0061097C"/>
    <w:rsid w:val="006272EA"/>
    <w:rsid w:val="006274BA"/>
    <w:rsid w:val="0063045F"/>
    <w:rsid w:val="006348BE"/>
    <w:rsid w:val="006365B9"/>
    <w:rsid w:val="00637B0B"/>
    <w:rsid w:val="0064181C"/>
    <w:rsid w:val="00657D5E"/>
    <w:rsid w:val="0066505D"/>
    <w:rsid w:val="006710A0"/>
    <w:rsid w:val="006775B8"/>
    <w:rsid w:val="00682366"/>
    <w:rsid w:val="006900AE"/>
    <w:rsid w:val="00690AED"/>
    <w:rsid w:val="006925D6"/>
    <w:rsid w:val="00693FD5"/>
    <w:rsid w:val="006A4A43"/>
    <w:rsid w:val="006C0774"/>
    <w:rsid w:val="006C1079"/>
    <w:rsid w:val="006C3794"/>
    <w:rsid w:val="006D296D"/>
    <w:rsid w:val="006E56E5"/>
    <w:rsid w:val="006E7F02"/>
    <w:rsid w:val="00703F0B"/>
    <w:rsid w:val="0070479F"/>
    <w:rsid w:val="00711838"/>
    <w:rsid w:val="00715EE3"/>
    <w:rsid w:val="00717727"/>
    <w:rsid w:val="00735BF9"/>
    <w:rsid w:val="00735E60"/>
    <w:rsid w:val="00737127"/>
    <w:rsid w:val="00746291"/>
    <w:rsid w:val="00747A13"/>
    <w:rsid w:val="00747D9A"/>
    <w:rsid w:val="00752A48"/>
    <w:rsid w:val="0076085B"/>
    <w:rsid w:val="00764B4A"/>
    <w:rsid w:val="00766B94"/>
    <w:rsid w:val="00770F7E"/>
    <w:rsid w:val="00771BF6"/>
    <w:rsid w:val="0077345D"/>
    <w:rsid w:val="0077419C"/>
    <w:rsid w:val="00782E8A"/>
    <w:rsid w:val="00794AD5"/>
    <w:rsid w:val="00794CB1"/>
    <w:rsid w:val="00795267"/>
    <w:rsid w:val="00796B5B"/>
    <w:rsid w:val="007A60B8"/>
    <w:rsid w:val="007B391D"/>
    <w:rsid w:val="007D1803"/>
    <w:rsid w:val="007E24B6"/>
    <w:rsid w:val="007F1B93"/>
    <w:rsid w:val="007F3145"/>
    <w:rsid w:val="007F780D"/>
    <w:rsid w:val="0080255C"/>
    <w:rsid w:val="0081027A"/>
    <w:rsid w:val="008102A3"/>
    <w:rsid w:val="0081180A"/>
    <w:rsid w:val="0081315B"/>
    <w:rsid w:val="008230AC"/>
    <w:rsid w:val="00824550"/>
    <w:rsid w:val="0082562A"/>
    <w:rsid w:val="00832480"/>
    <w:rsid w:val="00833768"/>
    <w:rsid w:val="008337B2"/>
    <w:rsid w:val="0084668B"/>
    <w:rsid w:val="00853A9F"/>
    <w:rsid w:val="00853B56"/>
    <w:rsid w:val="00855EEB"/>
    <w:rsid w:val="00860F33"/>
    <w:rsid w:val="0086444A"/>
    <w:rsid w:val="0087686A"/>
    <w:rsid w:val="008768E7"/>
    <w:rsid w:val="008823EF"/>
    <w:rsid w:val="008856EF"/>
    <w:rsid w:val="00885829"/>
    <w:rsid w:val="00887AD1"/>
    <w:rsid w:val="008A1233"/>
    <w:rsid w:val="008A3162"/>
    <w:rsid w:val="008A44C2"/>
    <w:rsid w:val="008A57B9"/>
    <w:rsid w:val="008A57DD"/>
    <w:rsid w:val="008B1CAF"/>
    <w:rsid w:val="008B3261"/>
    <w:rsid w:val="008B470C"/>
    <w:rsid w:val="008C069A"/>
    <w:rsid w:val="008C6277"/>
    <w:rsid w:val="008C6C0E"/>
    <w:rsid w:val="008D26E3"/>
    <w:rsid w:val="008D462B"/>
    <w:rsid w:val="008D5A4B"/>
    <w:rsid w:val="008F411A"/>
    <w:rsid w:val="008F470E"/>
    <w:rsid w:val="00900DB0"/>
    <w:rsid w:val="0091513E"/>
    <w:rsid w:val="0091540B"/>
    <w:rsid w:val="00921E65"/>
    <w:rsid w:val="0092241D"/>
    <w:rsid w:val="009338EE"/>
    <w:rsid w:val="00944A8E"/>
    <w:rsid w:val="00956D57"/>
    <w:rsid w:val="00956EFA"/>
    <w:rsid w:val="00961AA5"/>
    <w:rsid w:val="00962B37"/>
    <w:rsid w:val="00963F8A"/>
    <w:rsid w:val="00965E29"/>
    <w:rsid w:val="009660B8"/>
    <w:rsid w:val="009679B5"/>
    <w:rsid w:val="00976E86"/>
    <w:rsid w:val="00980DDA"/>
    <w:rsid w:val="00997F7F"/>
    <w:rsid w:val="009A32B5"/>
    <w:rsid w:val="009A4260"/>
    <w:rsid w:val="009A4778"/>
    <w:rsid w:val="009B0CCC"/>
    <w:rsid w:val="009B6F27"/>
    <w:rsid w:val="009D1F0B"/>
    <w:rsid w:val="009D2584"/>
    <w:rsid w:val="009E0060"/>
    <w:rsid w:val="009E51CD"/>
    <w:rsid w:val="009F1DF9"/>
    <w:rsid w:val="009F625E"/>
    <w:rsid w:val="00A07B66"/>
    <w:rsid w:val="00A2099E"/>
    <w:rsid w:val="00A261B6"/>
    <w:rsid w:val="00A4438B"/>
    <w:rsid w:val="00A62953"/>
    <w:rsid w:val="00A7122A"/>
    <w:rsid w:val="00A8063F"/>
    <w:rsid w:val="00A83F87"/>
    <w:rsid w:val="00A86FEA"/>
    <w:rsid w:val="00A91B9B"/>
    <w:rsid w:val="00A92FAF"/>
    <w:rsid w:val="00A967AF"/>
    <w:rsid w:val="00AD49EA"/>
    <w:rsid w:val="00AF322D"/>
    <w:rsid w:val="00AF33EC"/>
    <w:rsid w:val="00B020CF"/>
    <w:rsid w:val="00B103B5"/>
    <w:rsid w:val="00B24B3A"/>
    <w:rsid w:val="00B3026F"/>
    <w:rsid w:val="00B32EED"/>
    <w:rsid w:val="00B40D80"/>
    <w:rsid w:val="00B53CF9"/>
    <w:rsid w:val="00B57E5B"/>
    <w:rsid w:val="00B65CC5"/>
    <w:rsid w:val="00B721B9"/>
    <w:rsid w:val="00B76CEA"/>
    <w:rsid w:val="00B76F3A"/>
    <w:rsid w:val="00B77057"/>
    <w:rsid w:val="00B77E7A"/>
    <w:rsid w:val="00B9069D"/>
    <w:rsid w:val="00B96728"/>
    <w:rsid w:val="00BA3363"/>
    <w:rsid w:val="00BA6E2F"/>
    <w:rsid w:val="00BB2438"/>
    <w:rsid w:val="00BD556D"/>
    <w:rsid w:val="00BE06DA"/>
    <w:rsid w:val="00BF12ED"/>
    <w:rsid w:val="00BF2F56"/>
    <w:rsid w:val="00BF392E"/>
    <w:rsid w:val="00BF512A"/>
    <w:rsid w:val="00C078B7"/>
    <w:rsid w:val="00C104EC"/>
    <w:rsid w:val="00C13618"/>
    <w:rsid w:val="00C1389D"/>
    <w:rsid w:val="00C13FEE"/>
    <w:rsid w:val="00C14B77"/>
    <w:rsid w:val="00C14D45"/>
    <w:rsid w:val="00C1595F"/>
    <w:rsid w:val="00C1620A"/>
    <w:rsid w:val="00C16A71"/>
    <w:rsid w:val="00C22388"/>
    <w:rsid w:val="00C225D2"/>
    <w:rsid w:val="00C308B6"/>
    <w:rsid w:val="00C37EE4"/>
    <w:rsid w:val="00C4063C"/>
    <w:rsid w:val="00C530F5"/>
    <w:rsid w:val="00C537D0"/>
    <w:rsid w:val="00C5456F"/>
    <w:rsid w:val="00C66087"/>
    <w:rsid w:val="00C703FA"/>
    <w:rsid w:val="00C70C0A"/>
    <w:rsid w:val="00C7379E"/>
    <w:rsid w:val="00CB3074"/>
    <w:rsid w:val="00CB5DF8"/>
    <w:rsid w:val="00CB6738"/>
    <w:rsid w:val="00CC2B33"/>
    <w:rsid w:val="00CC583D"/>
    <w:rsid w:val="00CD0687"/>
    <w:rsid w:val="00CD0778"/>
    <w:rsid w:val="00CD62D9"/>
    <w:rsid w:val="00CE2078"/>
    <w:rsid w:val="00CE5EFD"/>
    <w:rsid w:val="00CF1AB6"/>
    <w:rsid w:val="00CF309F"/>
    <w:rsid w:val="00CF313C"/>
    <w:rsid w:val="00CF431D"/>
    <w:rsid w:val="00CF4BDB"/>
    <w:rsid w:val="00CF59DD"/>
    <w:rsid w:val="00CF6224"/>
    <w:rsid w:val="00D01104"/>
    <w:rsid w:val="00D014EA"/>
    <w:rsid w:val="00D037A0"/>
    <w:rsid w:val="00D145FD"/>
    <w:rsid w:val="00D16FFB"/>
    <w:rsid w:val="00D22808"/>
    <w:rsid w:val="00D2563F"/>
    <w:rsid w:val="00D257FB"/>
    <w:rsid w:val="00D3711A"/>
    <w:rsid w:val="00D45187"/>
    <w:rsid w:val="00D46CAF"/>
    <w:rsid w:val="00D553DE"/>
    <w:rsid w:val="00D70AF8"/>
    <w:rsid w:val="00D74BD7"/>
    <w:rsid w:val="00D81956"/>
    <w:rsid w:val="00D8195F"/>
    <w:rsid w:val="00D8354F"/>
    <w:rsid w:val="00D87942"/>
    <w:rsid w:val="00D9133B"/>
    <w:rsid w:val="00D947B0"/>
    <w:rsid w:val="00DA16C6"/>
    <w:rsid w:val="00DA4367"/>
    <w:rsid w:val="00DB00DA"/>
    <w:rsid w:val="00DD59CF"/>
    <w:rsid w:val="00DD5F8E"/>
    <w:rsid w:val="00DD68DA"/>
    <w:rsid w:val="00DE54C2"/>
    <w:rsid w:val="00DE62E7"/>
    <w:rsid w:val="00DE760E"/>
    <w:rsid w:val="00E01A4C"/>
    <w:rsid w:val="00E021E9"/>
    <w:rsid w:val="00E0310A"/>
    <w:rsid w:val="00E371DE"/>
    <w:rsid w:val="00E41981"/>
    <w:rsid w:val="00E44595"/>
    <w:rsid w:val="00E44710"/>
    <w:rsid w:val="00E470A6"/>
    <w:rsid w:val="00E63057"/>
    <w:rsid w:val="00E651C1"/>
    <w:rsid w:val="00E72A61"/>
    <w:rsid w:val="00E85CEA"/>
    <w:rsid w:val="00E86AFC"/>
    <w:rsid w:val="00E97BC2"/>
    <w:rsid w:val="00EA1480"/>
    <w:rsid w:val="00EA3684"/>
    <w:rsid w:val="00EA41A8"/>
    <w:rsid w:val="00EA592D"/>
    <w:rsid w:val="00EB55FF"/>
    <w:rsid w:val="00EB5A6D"/>
    <w:rsid w:val="00EB6FDC"/>
    <w:rsid w:val="00EC4076"/>
    <w:rsid w:val="00EC4B90"/>
    <w:rsid w:val="00ED1912"/>
    <w:rsid w:val="00ED7416"/>
    <w:rsid w:val="00EE000F"/>
    <w:rsid w:val="00EE2F43"/>
    <w:rsid w:val="00EE73B6"/>
    <w:rsid w:val="00EF5228"/>
    <w:rsid w:val="00EF7B52"/>
    <w:rsid w:val="00F0572F"/>
    <w:rsid w:val="00F07FC4"/>
    <w:rsid w:val="00F12CFC"/>
    <w:rsid w:val="00F20D41"/>
    <w:rsid w:val="00F24DAD"/>
    <w:rsid w:val="00F256F2"/>
    <w:rsid w:val="00F27655"/>
    <w:rsid w:val="00F27ACA"/>
    <w:rsid w:val="00F31E4D"/>
    <w:rsid w:val="00F417BF"/>
    <w:rsid w:val="00F4214B"/>
    <w:rsid w:val="00F46051"/>
    <w:rsid w:val="00F51B1C"/>
    <w:rsid w:val="00F522E1"/>
    <w:rsid w:val="00F70ACE"/>
    <w:rsid w:val="00F72EDC"/>
    <w:rsid w:val="00F7306B"/>
    <w:rsid w:val="00F80D04"/>
    <w:rsid w:val="00F84C08"/>
    <w:rsid w:val="00F85547"/>
    <w:rsid w:val="00F9025A"/>
    <w:rsid w:val="00F91485"/>
    <w:rsid w:val="00F93CE8"/>
    <w:rsid w:val="00FA058E"/>
    <w:rsid w:val="00FA5D24"/>
    <w:rsid w:val="00FA7054"/>
    <w:rsid w:val="00FB7A88"/>
    <w:rsid w:val="00FC4ABA"/>
    <w:rsid w:val="00FC6864"/>
    <w:rsid w:val="00FD0D56"/>
    <w:rsid w:val="00FD0F62"/>
    <w:rsid w:val="00FE1801"/>
    <w:rsid w:val="00FE198F"/>
    <w:rsid w:val="00FF0581"/>
    <w:rsid w:val="00FF3034"/>
    <w:rsid w:val="00F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CEE3E3C"/>
  <w15:docId w15:val="{36F3E99B-D2F0-4F44-8ADE-BF7DCE53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077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8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8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8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0B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48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1180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1180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1180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80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118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80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8118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18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1180A"/>
    <w:rPr>
      <w:vertAlign w:val="superscript"/>
    </w:rPr>
  </w:style>
  <w:style w:type="table" w:styleId="TableGrid">
    <w:name w:val="Table Grid"/>
    <w:basedOn w:val="TableNormal"/>
    <w:uiPriority w:val="39"/>
    <w:rsid w:val="00811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180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1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80A"/>
  </w:style>
  <w:style w:type="paragraph" w:styleId="Footer">
    <w:name w:val="footer"/>
    <w:basedOn w:val="Normal"/>
    <w:link w:val="FooterChar"/>
    <w:uiPriority w:val="99"/>
    <w:unhideWhenUsed/>
    <w:rsid w:val="008118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0A"/>
  </w:style>
  <w:style w:type="table" w:styleId="LightShading">
    <w:name w:val="Light Shading"/>
    <w:basedOn w:val="TableNormal"/>
    <w:uiPriority w:val="60"/>
    <w:rsid w:val="0081180A"/>
    <w:pPr>
      <w:spacing w:after="0" w:line="240" w:lineRule="auto"/>
    </w:pPr>
    <w:rPr>
      <w:rFonts w:eastAsiaTheme="minorEastAsia"/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2">
    <w:name w:val="Style2"/>
    <w:basedOn w:val="TOC1"/>
    <w:qFormat/>
    <w:rsid w:val="0081180A"/>
    <w:pPr>
      <w:tabs>
        <w:tab w:val="right" w:leader="dot" w:pos="9017"/>
      </w:tabs>
      <w:bidi/>
      <w:jc w:val="center"/>
    </w:pPr>
    <w:rPr>
      <w:rFonts w:cs="B Nazanin"/>
      <w:noProof/>
      <w:color w:val="FFC000" w:themeColor="accent4"/>
      <w:sz w:val="24"/>
      <w:szCs w:val="24"/>
      <w:lang w:bidi="fa-IR"/>
    </w:rPr>
  </w:style>
  <w:style w:type="paragraph" w:styleId="TOC1">
    <w:name w:val="toc 1"/>
    <w:basedOn w:val="Normal"/>
    <w:next w:val="Normal"/>
    <w:uiPriority w:val="39"/>
    <w:semiHidden/>
    <w:unhideWhenUsed/>
    <w:rsid w:val="0081180A"/>
    <w:pPr>
      <w:spacing w:after="100"/>
    </w:pPr>
  </w:style>
  <w:style w:type="character" w:styleId="CommentReference">
    <w:name w:val="annotation reference"/>
    <w:basedOn w:val="DefaultParagraphFont"/>
    <w:uiPriority w:val="99"/>
    <w:unhideWhenUsed/>
    <w:rsid w:val="00811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8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80A"/>
    <w:rPr>
      <w:b/>
      <w:bCs/>
      <w:sz w:val="20"/>
      <w:szCs w:val="20"/>
    </w:rPr>
  </w:style>
  <w:style w:type="character" w:customStyle="1" w:styleId="FootnoteTextChar1">
    <w:name w:val="Footnote Text Char1"/>
    <w:rsid w:val="0081180A"/>
    <w:rPr>
      <w:rFonts w:ascii="Calibri" w:eastAsia="Calibri" w:hAnsi="Calibri" w:cs="Arial"/>
      <w:sz w:val="20"/>
      <w:szCs w:val="20"/>
      <w:lang w:bidi="fa-IR"/>
    </w:rPr>
  </w:style>
  <w:style w:type="paragraph" w:styleId="NormalWeb">
    <w:name w:val="Normal (Web)"/>
    <w:basedOn w:val="Normal"/>
    <w:uiPriority w:val="99"/>
    <w:unhideWhenUsed/>
    <w:rsid w:val="00811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81180A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180A"/>
    <w:rPr>
      <w:color w:val="0563C1" w:themeColor="hyperlink"/>
      <w:u w:val="single"/>
    </w:rPr>
  </w:style>
  <w:style w:type="paragraph" w:customStyle="1" w:styleId="14">
    <w:name w:val="متن اصلی 14"/>
    <w:basedOn w:val="Normal"/>
    <w:link w:val="14Char"/>
    <w:qFormat/>
    <w:rsid w:val="0081180A"/>
    <w:pPr>
      <w:bidi/>
      <w:spacing w:after="120" w:line="288" w:lineRule="auto"/>
      <w:ind w:firstLine="397"/>
      <w:jc w:val="lowKashida"/>
    </w:pPr>
    <w:rPr>
      <w:rFonts w:ascii="Arial" w:eastAsia="Times New Roman" w:hAnsi="Arial" w:cs="B Lotus"/>
      <w:color w:val="000000"/>
      <w:sz w:val="24"/>
      <w:szCs w:val="28"/>
    </w:rPr>
  </w:style>
  <w:style w:type="character" w:customStyle="1" w:styleId="14Char">
    <w:name w:val="متن اصلی 14 Char"/>
    <w:basedOn w:val="DefaultParagraphFont"/>
    <w:link w:val="14"/>
    <w:rsid w:val="0081180A"/>
    <w:rPr>
      <w:rFonts w:ascii="Arial" w:eastAsia="Times New Roman" w:hAnsi="Arial" w:cs="B Lotus"/>
      <w:color w:val="000000"/>
      <w:sz w:val="24"/>
      <w:szCs w:val="28"/>
    </w:rPr>
  </w:style>
  <w:style w:type="paragraph" w:styleId="Revision">
    <w:name w:val="Revision"/>
    <w:hidden/>
    <w:uiPriority w:val="99"/>
    <w:semiHidden/>
    <w:rsid w:val="0081180A"/>
    <w:pPr>
      <w:spacing w:after="0" w:line="240" w:lineRule="auto"/>
    </w:pPr>
    <w:rPr>
      <w:rFonts w:eastAsiaTheme="minorEastAsia"/>
    </w:rPr>
  </w:style>
  <w:style w:type="character" w:customStyle="1" w:styleId="med1">
    <w:name w:val="med1"/>
    <w:basedOn w:val="DefaultParagraphFont"/>
    <w:rsid w:val="0081180A"/>
  </w:style>
  <w:style w:type="table" w:customStyle="1" w:styleId="TableGrid2">
    <w:name w:val="Table Grid2"/>
    <w:basedOn w:val="TableNormal"/>
    <w:next w:val="TableGrid"/>
    <w:uiPriority w:val="59"/>
    <w:rsid w:val="0081180A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1180A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180A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8118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180A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1180A"/>
    <w:rPr>
      <w:rFonts w:ascii="2TitrBold" w:hAnsi="2TitrBold" w:hint="default"/>
      <w:b/>
      <w:bCs/>
      <w:i w:val="0"/>
      <w:iCs w:val="0"/>
      <w:color w:val="000000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81180A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0B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00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060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E0060"/>
  </w:style>
  <w:style w:type="character" w:customStyle="1" w:styleId="rynqvb">
    <w:name w:val="rynqvb"/>
    <w:basedOn w:val="DefaultParagraphFont"/>
    <w:rsid w:val="008A57DD"/>
  </w:style>
  <w:style w:type="character" w:customStyle="1" w:styleId="ykmvie">
    <w:name w:val="ykmvie"/>
    <w:basedOn w:val="DefaultParagraphFont"/>
    <w:rsid w:val="00C70C0A"/>
  </w:style>
  <w:style w:type="character" w:customStyle="1" w:styleId="hwtze">
    <w:name w:val="hwtze"/>
    <w:basedOn w:val="DefaultParagraphFont"/>
    <w:rsid w:val="004C1CE3"/>
  </w:style>
  <w:style w:type="character" w:customStyle="1" w:styleId="reference-text">
    <w:name w:val="reference-text"/>
    <w:basedOn w:val="DefaultParagraphFont"/>
    <w:rsid w:val="008A3162"/>
  </w:style>
  <w:style w:type="character" w:customStyle="1" w:styleId="Heading6Char">
    <w:name w:val="Heading 6 Char"/>
    <w:basedOn w:val="DefaultParagraphFont"/>
    <w:link w:val="Heading6"/>
    <w:uiPriority w:val="9"/>
    <w:semiHidden/>
    <w:rsid w:val="00F9148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252FD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555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1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4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6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alvacea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75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7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Malvacea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Malvace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C10B0-D0B5-4E2A-AF2E-737A2951A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6</Pages>
  <Words>868</Words>
  <Characters>494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i</dc:creator>
  <cp:lastModifiedBy>Norodin Rostami</cp:lastModifiedBy>
  <cp:revision>66</cp:revision>
  <dcterms:created xsi:type="dcterms:W3CDTF">2023-12-18T09:19:00Z</dcterms:created>
  <dcterms:modified xsi:type="dcterms:W3CDTF">2024-11-06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12T06:39:55Z</vt:filetime>
  </property>
</Properties>
</file>